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F24E9" w14:textId="6B72E377" w:rsidR="00F54B86" w:rsidRDefault="00872EE9" w:rsidP="00F54B86">
      <w:pPr>
        <w:pStyle w:val="Heading3"/>
        <w:keepNext w:val="0"/>
        <w:keepLines w:val="0"/>
        <w:spacing w:before="40" w:after="0" w:line="237" w:lineRule="auto"/>
        <w:rPr>
          <w:color w:val="1F3864"/>
          <w:sz w:val="24"/>
          <w:szCs w:val="24"/>
        </w:rPr>
      </w:pPr>
      <w:r>
        <w:rPr>
          <w:color w:val="1F3864"/>
          <w:sz w:val="24"/>
          <w:szCs w:val="24"/>
        </w:rPr>
        <w:t xml:space="preserve">Draft </w:t>
      </w:r>
      <w:r w:rsidR="00F54B86">
        <w:rPr>
          <w:color w:val="1F3864"/>
          <w:sz w:val="24"/>
          <w:szCs w:val="24"/>
        </w:rPr>
        <w:t xml:space="preserve">Data </w:t>
      </w:r>
      <w:r>
        <w:rPr>
          <w:color w:val="1F3864"/>
          <w:sz w:val="24"/>
          <w:szCs w:val="24"/>
        </w:rPr>
        <w:t>E</w:t>
      </w:r>
      <w:r w:rsidR="00F54B86">
        <w:rPr>
          <w:color w:val="1F3864"/>
          <w:sz w:val="24"/>
          <w:szCs w:val="24"/>
        </w:rPr>
        <w:t xml:space="preserve">xtraction </w:t>
      </w:r>
      <w:r>
        <w:rPr>
          <w:color w:val="1F3864"/>
          <w:sz w:val="24"/>
          <w:szCs w:val="24"/>
        </w:rPr>
        <w:t>I</w:t>
      </w:r>
      <w:r w:rsidR="00F54B86">
        <w:rPr>
          <w:color w:val="1F3864"/>
          <w:sz w:val="24"/>
          <w:szCs w:val="24"/>
        </w:rPr>
        <w:t>nstrument</w:t>
      </w:r>
    </w:p>
    <w:p w14:paraId="0F27D57D" w14:textId="77777777" w:rsidR="00F54B86" w:rsidRDefault="00F54B86" w:rsidP="00F54B86">
      <w:pPr>
        <w:spacing w:after="160" w:line="256" w:lineRule="auto"/>
        <w:rPr>
          <w:rFonts w:ascii="Calibri" w:eastAsia="Calibri" w:hAnsi="Calibri" w:cs="Calibri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54B86" w14:paraId="7D5CCDE8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E3E5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A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869B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ALUE</w:t>
            </w:r>
          </w:p>
        </w:tc>
      </w:tr>
      <w:tr w:rsidR="00F54B86" w14:paraId="31D9787E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492C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gnosis/Expos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FB9E" w14:textId="77777777" w:rsidR="00F54B86" w:rsidRDefault="00F54B86" w:rsidP="00F54B8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SD</w:t>
            </w:r>
          </w:p>
          <w:p w14:paraId="13CCC620" w14:textId="77777777" w:rsidR="00F54B86" w:rsidRDefault="00F54B86" w:rsidP="00F54B8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lex Trauma</w:t>
            </w:r>
          </w:p>
        </w:tc>
      </w:tr>
      <w:tr w:rsidR="00F54B86" w14:paraId="342E1422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3C75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rocognitive Outco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47AB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tor</w:t>
            </w:r>
          </w:p>
          <w:p w14:paraId="46664C01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gnition/Intelligence Quotient (IQ)</w:t>
            </w:r>
          </w:p>
          <w:p w14:paraId="5D7E96E2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nguage</w:t>
            </w:r>
          </w:p>
          <w:p w14:paraId="5C6F31BE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ademic Achievement</w:t>
            </w:r>
          </w:p>
          <w:p w14:paraId="30D43777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mory</w:t>
            </w:r>
          </w:p>
          <w:p w14:paraId="5860AA38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ention</w:t>
            </w:r>
          </w:p>
          <w:p w14:paraId="0F6F05F5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ecutive Functioning</w:t>
            </w:r>
          </w:p>
          <w:p w14:paraId="314432CA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mory</w:t>
            </w:r>
          </w:p>
          <w:p w14:paraId="205D3E5C" w14:textId="77777777" w:rsidR="00F54B86" w:rsidRDefault="00F54B86" w:rsidP="00F54B8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fect Regulation</w:t>
            </w:r>
          </w:p>
        </w:tc>
      </w:tr>
      <w:tr w:rsidR="00F54B86" w14:paraId="6F7908BA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257B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C451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F54B86" w14:paraId="068C6031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B558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B407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F54B86" w14:paraId="378C6A85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DDA4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AC00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F54B86" w14:paraId="717658C3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4716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oeconomic Statu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D782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F54B86" w14:paraId="3D5B24BE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1611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 of ACE exposur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734D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 w:hanging="360"/>
              <w:rPr>
                <w:rFonts w:ascii="Calibri" w:eastAsia="Calibri" w:hAnsi="Calibri" w:cs="Calibri"/>
              </w:rPr>
            </w:pPr>
          </w:p>
        </w:tc>
      </w:tr>
      <w:tr w:rsidR="00F54B86" w14:paraId="0F17CDB3" w14:textId="77777777" w:rsidTr="009111B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69B5" w14:textId="77777777" w:rsidR="00F54B86" w:rsidRDefault="00F54B86" w:rsidP="009111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using Expos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390A" w14:textId="77777777" w:rsidR="00F54B86" w:rsidRDefault="00F54B86" w:rsidP="009111B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ster Care</w:t>
            </w:r>
          </w:p>
          <w:p w14:paraId="40B2313D" w14:textId="77777777" w:rsidR="00F54B86" w:rsidRDefault="00F54B86" w:rsidP="009111B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opted</w:t>
            </w:r>
          </w:p>
        </w:tc>
      </w:tr>
    </w:tbl>
    <w:p w14:paraId="744A1B2B" w14:textId="77777777" w:rsidR="00EF5005" w:rsidRDefault="00EF5005"/>
    <w:sectPr w:rsidR="00EF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A46AF7"/>
    <w:multiLevelType w:val="multilevel"/>
    <w:tmpl w:val="AB8A78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5F954D1"/>
    <w:multiLevelType w:val="multilevel"/>
    <w:tmpl w:val="20047C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8802AD5"/>
    <w:multiLevelType w:val="multilevel"/>
    <w:tmpl w:val="B31A76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98685027">
    <w:abstractNumId w:val="1"/>
  </w:num>
  <w:num w:numId="2" w16cid:durableId="1551304314">
    <w:abstractNumId w:val="0"/>
  </w:num>
  <w:num w:numId="3" w16cid:durableId="922682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86"/>
    <w:rsid w:val="00084F32"/>
    <w:rsid w:val="00684C88"/>
    <w:rsid w:val="00872EE9"/>
    <w:rsid w:val="008F488F"/>
    <w:rsid w:val="00EF5005"/>
    <w:rsid w:val="00F5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1FF6"/>
  <w15:chartTrackingRefBased/>
  <w15:docId w15:val="{41EBB2BD-E011-4A12-AE49-01831F8A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B8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B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B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B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B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B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B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B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B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B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B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B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B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B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B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B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Pawliuk</dc:creator>
  <cp:keywords/>
  <dc:description/>
  <cp:lastModifiedBy>Colleen Pawliuk</cp:lastModifiedBy>
  <cp:revision>2</cp:revision>
  <dcterms:created xsi:type="dcterms:W3CDTF">2025-03-03T19:18:00Z</dcterms:created>
  <dcterms:modified xsi:type="dcterms:W3CDTF">2025-03-03T19:19:00Z</dcterms:modified>
</cp:coreProperties>
</file>